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741" w:rsidRPr="00656B0D" w:rsidRDefault="00731F72" w:rsidP="00656B0D">
      <w:pPr>
        <w:spacing w:after="0"/>
        <w:ind w:left="1412" w:hanging="1412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Additional file 4</w:t>
      </w:r>
      <w:bookmarkStart w:id="0" w:name="_GoBack"/>
      <w:bookmarkEnd w:id="0"/>
      <w:r w:rsidR="00897741" w:rsidRPr="004C2A61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656B0D" w:rsidRPr="00656B0D">
        <w:rPr>
          <w:rFonts w:ascii="Times New Roman" w:eastAsia="Cambria" w:hAnsi="Times New Roman" w:cs="Times New Roman"/>
          <w:sz w:val="24"/>
          <w:szCs w:val="24"/>
        </w:rPr>
        <w:t>B</w:t>
      </w:r>
      <w:r w:rsidR="00B86BD9" w:rsidRPr="00656B0D">
        <w:rPr>
          <w:rFonts w:ascii="Times New Roman" w:eastAsia="Cambria" w:hAnsi="Times New Roman" w:cs="Times New Roman"/>
          <w:sz w:val="24"/>
          <w:szCs w:val="24"/>
          <w:shd w:val="clear" w:color="auto" w:fill="FFFFFF"/>
        </w:rPr>
        <w:t xml:space="preserve">aseline characteristics of </w:t>
      </w:r>
      <w:r w:rsidR="00656B0D">
        <w:rPr>
          <w:rFonts w:ascii="Times New Roman" w:eastAsia="Cambria" w:hAnsi="Times New Roman" w:cs="Times New Roman"/>
          <w:sz w:val="24"/>
          <w:szCs w:val="24"/>
          <w:shd w:val="clear" w:color="auto" w:fill="FFFFFF"/>
        </w:rPr>
        <w:t xml:space="preserve">start-to-end </w:t>
      </w:r>
      <w:r w:rsidR="00656B0D" w:rsidRPr="00656B0D">
        <w:rPr>
          <w:rFonts w:ascii="Times New Roman" w:eastAsia="Cambria" w:hAnsi="Times New Roman" w:cs="Times New Roman"/>
          <w:sz w:val="24"/>
          <w:szCs w:val="24"/>
          <w:shd w:val="clear" w:color="auto" w:fill="FFFFFF"/>
        </w:rPr>
        <w:t>p</w:t>
      </w:r>
      <w:r w:rsidR="00B86BD9" w:rsidRPr="00656B0D">
        <w:rPr>
          <w:rFonts w:ascii="Times New Roman" w:eastAsia="Cambria" w:hAnsi="Times New Roman" w:cs="Times New Roman"/>
          <w:sz w:val="24"/>
          <w:szCs w:val="24"/>
          <w:shd w:val="clear" w:color="auto" w:fill="FFFFFF"/>
        </w:rPr>
        <w:t xml:space="preserve">articipants and surrogates </w:t>
      </w:r>
    </w:p>
    <w:p w:rsidR="00897741" w:rsidRPr="004C2A61" w:rsidRDefault="00897741" w:rsidP="00897741">
      <w:pPr>
        <w:spacing w:after="0" w:line="240" w:lineRule="auto"/>
        <w:rPr>
          <w:rFonts w:ascii="Times New Roman" w:eastAsia="Cambria" w:hAnsi="Times New Roman" w:cs="Times New Roman"/>
          <w:sz w:val="4"/>
          <w:szCs w:val="4"/>
        </w:rPr>
      </w:pPr>
    </w:p>
    <w:tbl>
      <w:tblPr>
        <w:tblW w:w="911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5"/>
        <w:gridCol w:w="1454"/>
        <w:gridCol w:w="1720"/>
        <w:gridCol w:w="1983"/>
        <w:gridCol w:w="1720"/>
        <w:gridCol w:w="1057"/>
      </w:tblGrid>
      <w:tr w:rsidR="00B86BD9" w:rsidRPr="00536916" w:rsidTr="00656B0D">
        <w:trPr>
          <w:cantSplit/>
          <w:trHeight w:val="1227"/>
          <w:tblHeader/>
          <w:jc w:val="center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29" w:type="dxa"/>
              <w:bottom w:w="57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Categories/Item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B0D" w:rsidRPr="00536916" w:rsidRDefault="00656B0D" w:rsidP="00656B0D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Start-to-end participants</w:t>
            </w:r>
          </w:p>
          <w:p w:rsidR="009818AA" w:rsidRPr="00536916" w:rsidRDefault="00B86B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Total</w:t>
            </w:r>
            <w:r w:rsidR="00656B0D"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 (n=100)</w:t>
            </w:r>
            <w:r w:rsidR="00656B0D"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br/>
            </w: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baseline</w:t>
            </w:r>
          </w:p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Cs/>
                <w:sz w:val="16"/>
                <w:szCs w:val="16"/>
              </w:rPr>
              <w:t>mean (SD)</w:t>
            </w:r>
            <w:r w:rsidRPr="00536916">
              <w:rPr>
                <w:rFonts w:ascii="Times New Roman" w:eastAsia="Cambria" w:hAnsi="Times New Roman" w:cs="Times New Roman"/>
                <w:bCs/>
                <w:sz w:val="16"/>
                <w:szCs w:val="16"/>
              </w:rPr>
              <w:br/>
              <w:t>median (IQR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18AA" w:rsidRPr="00536916" w:rsidRDefault="00656B0D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Surrogate participants </w:t>
            </w:r>
            <w:r w:rsidR="00B86BD9"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Total</w:t>
            </w: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 (n=20)</w:t>
            </w: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br/>
            </w:r>
            <w:r w:rsidR="00B86BD9"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follow-up</w:t>
            </w:r>
          </w:p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i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Cs/>
                <w:sz w:val="16"/>
                <w:szCs w:val="16"/>
              </w:rPr>
              <w:t>mean (SD)</w:t>
            </w:r>
            <w:r w:rsidRPr="00536916">
              <w:rPr>
                <w:rFonts w:ascii="Times New Roman" w:eastAsia="Cambria" w:hAnsi="Times New Roman" w:cs="Times New Roman"/>
                <w:bCs/>
                <w:sz w:val="16"/>
                <w:szCs w:val="16"/>
              </w:rPr>
              <w:br/>
              <w:t>median (IQR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Total</w:t>
            </w: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br/>
              <w:t>p-value</w:t>
            </w:r>
          </w:p>
        </w:tc>
      </w:tr>
      <w:tr w:rsidR="00B86BD9" w:rsidRPr="00536916" w:rsidTr="00656B0D">
        <w:trPr>
          <w:cantSplit/>
          <w:trHeight w:val="422"/>
          <w:jc w:val="center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both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t>Active engagement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t>Facial</w:t>
            </w: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br/>
              <w:t>expression</w:t>
            </w: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br/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(primary outcome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Happy/smiling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504BD3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.1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(1.8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2 (0 to 3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A1322E" w:rsidP="00A1322E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.6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(1.7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3 (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1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to 4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</w:t>
            </w:r>
            <w:r w:rsidR="00A1322E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.243</w:t>
            </w:r>
          </w:p>
        </w:tc>
      </w:tr>
      <w:tr w:rsidR="00B86BD9" w:rsidRPr="00536916" w:rsidTr="00656B0D">
        <w:trPr>
          <w:cantSplit/>
          <w:trHeight w:val="422"/>
          <w:jc w:val="center"/>
        </w:trPr>
        <w:tc>
          <w:tcPr>
            <w:tcW w:w="1185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54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.7 (1.8)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4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(2 to 5)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.8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(1.7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3 (2 to 4)</w:t>
            </w:r>
          </w:p>
        </w:tc>
        <w:tc>
          <w:tcPr>
            <w:tcW w:w="1057" w:type="dxa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073</w:t>
            </w:r>
          </w:p>
        </w:tc>
      </w:tr>
      <w:tr w:rsidR="00B86BD9" w:rsidRPr="00536916" w:rsidTr="00656B0D">
        <w:trPr>
          <w:cantSplit/>
          <w:trHeight w:val="422"/>
          <w:jc w:val="center"/>
        </w:trPr>
        <w:tc>
          <w:tcPr>
            <w:tcW w:w="1185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54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Lethargic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2 (0.8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0 (0 to 0)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4 (1.2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0 (0 to 0)</w:t>
            </w:r>
          </w:p>
        </w:tc>
        <w:tc>
          <w:tcPr>
            <w:tcW w:w="1057" w:type="dxa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359</w:t>
            </w:r>
          </w:p>
        </w:tc>
      </w:tr>
      <w:tr w:rsidR="00B86BD9" w:rsidRPr="00536916" w:rsidTr="00656B0D">
        <w:trPr>
          <w:cantSplit/>
          <w:trHeight w:val="437"/>
          <w:jc w:val="center"/>
        </w:trPr>
        <w:tc>
          <w:tcPr>
            <w:tcW w:w="1185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Grumpy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0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(0.3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0 (0 to 0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1 (0.5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0 (0 to 0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346</w:t>
            </w:r>
          </w:p>
        </w:tc>
      </w:tr>
      <w:tr w:rsidR="00B86BD9" w:rsidRPr="00536916" w:rsidTr="00656B0D">
        <w:trPr>
          <w:cantSplit/>
          <w:trHeight w:val="437"/>
          <w:jc w:val="center"/>
        </w:trPr>
        <w:tc>
          <w:tcPr>
            <w:tcW w:w="1185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both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t>Engagement/</w:t>
            </w: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br/>
              <w:t>behavior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Participating actively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4.0 (1.6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4 (3 to 5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3.6 (2.2)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4 (1.5 to 5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729</w:t>
            </w:r>
          </w:p>
        </w:tc>
      </w:tr>
      <w:tr w:rsidR="00B86BD9" w:rsidRPr="00536916" w:rsidTr="00656B0D">
        <w:trPr>
          <w:cantSplit/>
          <w:trHeight w:val="422"/>
          <w:jc w:val="center"/>
        </w:trPr>
        <w:tc>
          <w:tcPr>
            <w:tcW w:w="1185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color w:val="808080"/>
                <w:sz w:val="16"/>
                <w:szCs w:val="16"/>
              </w:rPr>
            </w:pPr>
          </w:p>
        </w:tc>
        <w:tc>
          <w:tcPr>
            <w:tcW w:w="1454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172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Paying attention/listening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1.8 (1.5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2 (0 to 3)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.0 (2.0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1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.5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(0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.25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to 2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.75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7" w:type="dxa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966</w:t>
            </w:r>
          </w:p>
        </w:tc>
      </w:tr>
      <w:tr w:rsidR="00B86BD9" w:rsidRPr="00536916" w:rsidTr="00656B0D">
        <w:trPr>
          <w:cantSplit/>
          <w:trHeight w:val="437"/>
          <w:jc w:val="center"/>
        </w:trPr>
        <w:tc>
          <w:tcPr>
            <w:tcW w:w="1185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color w:val="808080"/>
                <w:sz w:val="16"/>
                <w:szCs w:val="16"/>
              </w:rPr>
            </w:pPr>
          </w:p>
        </w:tc>
        <w:tc>
          <w:tcPr>
            <w:tcW w:w="145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1720" w:type="dxa"/>
            <w:tcBorders>
              <w:bottom w:val="doub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Being not engaged </w:t>
            </w:r>
          </w:p>
        </w:tc>
        <w:tc>
          <w:tcPr>
            <w:tcW w:w="198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2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(1.0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0 (0 to 0)</w:t>
            </w:r>
          </w:p>
        </w:tc>
        <w:tc>
          <w:tcPr>
            <w:tcW w:w="17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4 (1.5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0 (0 to 0)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903</w:t>
            </w:r>
          </w:p>
        </w:tc>
      </w:tr>
      <w:tr w:rsidR="00B86BD9" w:rsidRPr="00536916" w:rsidTr="00656B0D">
        <w:trPr>
          <w:cantSplit/>
          <w:trHeight w:val="301"/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color w:val="808080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absolute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(relative) frequency</w:t>
            </w:r>
          </w:p>
        </w:tc>
        <w:tc>
          <w:tcPr>
            <w:tcW w:w="1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absolute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(relative) frequency</w:t>
            </w:r>
          </w:p>
        </w:tc>
        <w:tc>
          <w:tcPr>
            <w:tcW w:w="105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Total</w:t>
            </w: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br/>
              <w:t>p-value</w:t>
            </w:r>
          </w:p>
        </w:tc>
      </w:tr>
      <w:tr w:rsidR="00B86BD9" w:rsidRPr="00536916" w:rsidTr="00656B0D">
        <w:trPr>
          <w:cantSplit/>
          <w:trHeight w:val="301"/>
          <w:jc w:val="center"/>
        </w:trPr>
        <w:tc>
          <w:tcPr>
            <w:tcW w:w="118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color w:val="808080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both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t>Intergenerational</w:t>
            </w: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br/>
              <w:t>interactio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Initiating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intergenerational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interaction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177204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59 (59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177204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9 (45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BD9" w:rsidRPr="00536916" w:rsidRDefault="00A1322E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763</w:t>
            </w:r>
          </w:p>
        </w:tc>
      </w:tr>
      <w:tr w:rsidR="00B86BD9" w:rsidRPr="00536916" w:rsidTr="00656B0D">
        <w:trPr>
          <w:cantSplit/>
          <w:trHeight w:val="301"/>
          <w:jc w:val="center"/>
        </w:trPr>
        <w:tc>
          <w:tcPr>
            <w:tcW w:w="11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b/>
                <w:color w:val="808080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Cs/>
                <w:sz w:val="16"/>
                <w:szCs w:val="16"/>
              </w:rPr>
              <w:t>mean (SD)</w:t>
            </w:r>
            <w:r w:rsidRPr="00536916">
              <w:rPr>
                <w:rFonts w:ascii="Times New Roman" w:eastAsia="Cambria" w:hAnsi="Times New Roman" w:cs="Times New Roman"/>
                <w:bCs/>
                <w:sz w:val="16"/>
                <w:szCs w:val="16"/>
              </w:rPr>
              <w:br/>
              <w:t>median (IQR)</w:t>
            </w:r>
          </w:p>
        </w:tc>
        <w:tc>
          <w:tcPr>
            <w:tcW w:w="1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i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Cs/>
                <w:sz w:val="16"/>
                <w:szCs w:val="16"/>
              </w:rPr>
              <w:t>mean (SD)</w:t>
            </w:r>
            <w:r w:rsidRPr="00536916">
              <w:rPr>
                <w:rFonts w:ascii="Times New Roman" w:eastAsia="Cambria" w:hAnsi="Times New Roman" w:cs="Times New Roman"/>
                <w:bCs/>
                <w:sz w:val="16"/>
                <w:szCs w:val="16"/>
              </w:rPr>
              <w:br/>
              <w:t>median (IQR)</w:t>
            </w:r>
          </w:p>
        </w:tc>
        <w:tc>
          <w:tcPr>
            <w:tcW w:w="105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Total</w:t>
            </w:r>
            <w:r w:rsidRPr="00536916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br/>
              <w:t>p-value</w:t>
            </w:r>
          </w:p>
        </w:tc>
      </w:tr>
      <w:tr w:rsidR="00B86BD9" w:rsidRPr="00536916" w:rsidTr="00656B0D">
        <w:trPr>
          <w:cantSplit/>
          <w:trHeight w:val="422"/>
          <w:jc w:val="center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both"/>
              <w:rPr>
                <w:rFonts w:ascii="Times New Roman" w:eastAsia="Cambria" w:hAnsi="Times New Roman" w:cs="Times New Roman"/>
                <w:b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t>Self-efficacy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t>Observed</w:t>
            </w:r>
            <w:r w:rsidRPr="00536916">
              <w:rPr>
                <w:rFonts w:ascii="Times New Roman" w:eastAsia="Cambria" w:hAnsi="Times New Roman" w:cs="Times New Roman"/>
                <w:b/>
                <w:sz w:val="16"/>
                <w:szCs w:val="16"/>
              </w:rPr>
              <w:br/>
              <w:t>self-efficacy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Trying out something new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6C6E0B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1.4 (0.8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1 (1 to</w:t>
            </w:r>
            <w:r w:rsidR="00FB3D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6BD9" w:rsidRPr="00536916" w:rsidRDefault="00FB3DD9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1.9 (1.3)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1 (1 to 3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B86BD9" w:rsidRPr="00536916" w:rsidRDefault="00B86BD9" w:rsidP="00A1322E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</w:t>
            </w:r>
            <w:r w:rsidR="00A1322E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189</w:t>
            </w:r>
          </w:p>
        </w:tc>
      </w:tr>
      <w:tr w:rsidR="00B86BD9" w:rsidRPr="00536916" w:rsidTr="00656B0D">
        <w:trPr>
          <w:cantSplit/>
          <w:trHeight w:val="422"/>
          <w:jc w:val="center"/>
        </w:trPr>
        <w:tc>
          <w:tcPr>
            <w:tcW w:w="1185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454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Showing confidence in its own abilities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B86BD9" w:rsidRPr="00536916" w:rsidRDefault="006C6E0B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1.5 (0.9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1 (1 to 2)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B86BD9" w:rsidRPr="00536916" w:rsidRDefault="00FB3DD9" w:rsidP="00C845A2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.1 (1.3)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2 (1 to 3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7" w:type="dxa"/>
            <w:vAlign w:val="center"/>
          </w:tcPr>
          <w:p w:rsidR="00B86BD9" w:rsidRPr="00536916" w:rsidRDefault="00B86BD9" w:rsidP="00A1322E">
            <w:pPr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</w:t>
            </w:r>
            <w:r w:rsidR="00A1322E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69</w:t>
            </w:r>
          </w:p>
        </w:tc>
      </w:tr>
      <w:tr w:rsidR="00B86BD9" w:rsidRPr="00536916" w:rsidTr="00656B0D">
        <w:trPr>
          <w:cantSplit/>
          <w:trHeight w:val="437"/>
          <w:jc w:val="center"/>
        </w:trPr>
        <w:tc>
          <w:tcPr>
            <w:tcW w:w="1185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454" w:type="dxa"/>
            <w:vMerge/>
            <w:shd w:val="clear" w:color="auto" w:fill="auto"/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Coping with demands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B86BD9" w:rsidRPr="00536916" w:rsidRDefault="006C6E0B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1.7 (1.0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1 (1 to 2)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B86BD9" w:rsidRPr="00536916" w:rsidRDefault="00FB3D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 (1.2)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2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(1 to 2)</w:t>
            </w:r>
          </w:p>
        </w:tc>
        <w:tc>
          <w:tcPr>
            <w:tcW w:w="1057" w:type="dxa"/>
            <w:vAlign w:val="center"/>
          </w:tcPr>
          <w:p w:rsidR="00B86BD9" w:rsidRPr="00536916" w:rsidRDefault="00B86BD9" w:rsidP="00A1322E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</w:t>
            </w:r>
            <w:r w:rsidR="00A1322E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367</w:t>
            </w:r>
          </w:p>
        </w:tc>
      </w:tr>
      <w:tr w:rsidR="00B86BD9" w:rsidRPr="004C2A61" w:rsidTr="00656B0D">
        <w:trPr>
          <w:cantSplit/>
          <w:trHeight w:val="422"/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B86BD9" w:rsidP="00C845A2">
            <w:pPr>
              <w:keepNext/>
              <w:adjustRightInd w:val="0"/>
              <w:spacing w:before="29" w:after="29" w:line="480" w:lineRule="auto"/>
              <w:jc w:val="both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B86BD9" w:rsidRPr="00536916" w:rsidRDefault="00B86BD9" w:rsidP="00C845A2">
            <w:pPr>
              <w:adjustRightInd w:val="0"/>
              <w:spacing w:before="29" w:after="29" w:line="24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Responding adequat</w:t>
            </w:r>
            <w:r w:rsidR="00185051">
              <w:rPr>
                <w:rFonts w:ascii="Times New Roman" w:eastAsia="Cambria" w:hAnsi="Times New Roman" w:cs="Times New Roman"/>
                <w:sz w:val="16"/>
                <w:szCs w:val="16"/>
              </w:rPr>
              <w:t>e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ly to unexpected situations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6C6E0B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1.8 (1.0</w:t>
            </w:r>
            <w:r w:rsidR="00FB3D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  <w:r w:rsidR="00FB3D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1 (1 to 2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BD9" w:rsidRPr="00536916" w:rsidRDefault="00FB3DD9" w:rsidP="00C845A2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2 (1.3)</w:t>
            </w: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br/>
              <w:t>1.5 (1 to 3</w:t>
            </w:r>
            <w:r w:rsidR="00B86BD9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B86BD9" w:rsidRPr="00536916" w:rsidRDefault="00B86BD9" w:rsidP="00A1322E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0.</w:t>
            </w:r>
            <w:r w:rsidR="00A1322E" w:rsidRPr="00536916">
              <w:rPr>
                <w:rFonts w:ascii="Times New Roman" w:eastAsia="Cambria" w:hAnsi="Times New Roman" w:cs="Times New Roman"/>
                <w:sz w:val="16"/>
                <w:szCs w:val="16"/>
              </w:rPr>
              <w:t>716</w:t>
            </w:r>
          </w:p>
        </w:tc>
      </w:tr>
    </w:tbl>
    <w:p w:rsidR="00BC493E" w:rsidRPr="00D15274" w:rsidRDefault="00BC493E" w:rsidP="00656B0D">
      <w:pPr>
        <w:rPr>
          <w:sz w:val="16"/>
          <w:szCs w:val="16"/>
        </w:rPr>
      </w:pPr>
    </w:p>
    <w:sectPr w:rsidR="00BC493E" w:rsidRPr="00D15274" w:rsidSect="00656B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741"/>
    <w:rsid w:val="000510C0"/>
    <w:rsid w:val="00177204"/>
    <w:rsid w:val="00185051"/>
    <w:rsid w:val="00327685"/>
    <w:rsid w:val="00361508"/>
    <w:rsid w:val="004051D3"/>
    <w:rsid w:val="00504BD3"/>
    <w:rsid w:val="00536916"/>
    <w:rsid w:val="00537DEE"/>
    <w:rsid w:val="00656B0D"/>
    <w:rsid w:val="006C6E0B"/>
    <w:rsid w:val="006F73DA"/>
    <w:rsid w:val="00715D72"/>
    <w:rsid w:val="00731F72"/>
    <w:rsid w:val="00821700"/>
    <w:rsid w:val="00897741"/>
    <w:rsid w:val="009818AA"/>
    <w:rsid w:val="00A1322E"/>
    <w:rsid w:val="00B86BD9"/>
    <w:rsid w:val="00BC493E"/>
    <w:rsid w:val="00BC7700"/>
    <w:rsid w:val="00C738F8"/>
    <w:rsid w:val="00CA3057"/>
    <w:rsid w:val="00D15274"/>
    <w:rsid w:val="00FB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CFBDA6-D101-4192-9DD9-FF53A200A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7741"/>
    <w:pPr>
      <w:spacing w:after="200" w:line="276" w:lineRule="auto"/>
    </w:pPr>
    <w:rPr>
      <w:rFonts w:ascii="Calibri" w:hAnsi="Calibri"/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7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7685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osor</dc:creator>
  <cp:keywords/>
  <dc:description/>
  <cp:lastModifiedBy>Erika</cp:lastModifiedBy>
  <cp:revision>3</cp:revision>
  <cp:lastPrinted>2018-11-07T11:08:00Z</cp:lastPrinted>
  <dcterms:created xsi:type="dcterms:W3CDTF">2019-02-17T12:44:00Z</dcterms:created>
  <dcterms:modified xsi:type="dcterms:W3CDTF">2019-02-17T12:44:00Z</dcterms:modified>
</cp:coreProperties>
</file>